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B7F978" w14:textId="36882D3E" w:rsidR="00E44BBD" w:rsidRPr="00776628" w:rsidRDefault="009D2ABE" w:rsidP="006B4E7D">
      <w:pPr>
        <w:spacing w:line="480" w:lineRule="auto"/>
        <w:rPr>
          <w:rFonts w:ascii="Times New Roman" w:hAnsi="Times New Roman" w:cs="Times New Roman"/>
          <w:b/>
          <w:sz w:val="22"/>
          <w:szCs w:val="24"/>
        </w:rPr>
      </w:pPr>
      <w:r w:rsidRPr="00776628">
        <w:rPr>
          <w:rFonts w:ascii="Times New Roman" w:hAnsi="Times New Roman" w:cs="Times New Roman"/>
          <w:b/>
          <w:bCs/>
          <w:sz w:val="22"/>
          <w:szCs w:val="24"/>
        </w:rPr>
        <w:t>Figur</w:t>
      </w:r>
      <w:r w:rsidR="00995562" w:rsidRPr="00776628">
        <w:rPr>
          <w:rFonts w:ascii="Times New Roman" w:hAnsi="Times New Roman" w:cs="Times New Roman"/>
          <w:b/>
          <w:bCs/>
          <w:sz w:val="22"/>
          <w:szCs w:val="24"/>
        </w:rPr>
        <w:t>e S1 Risk of bias summary</w:t>
      </w:r>
    </w:p>
    <w:p w14:paraId="7347AB39" w14:textId="6F87F618" w:rsidR="00DC7B09" w:rsidRDefault="00CF62E1" w:rsidP="008534CD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 w:rsidRPr="00CF62E1">
        <w:rPr>
          <w:rFonts w:ascii="Times New Roman" w:hAnsi="Times New Roman" w:cs="Times New Roman"/>
          <w:sz w:val="22"/>
          <w:szCs w:val="24"/>
        </w:rPr>
        <w:t>The Cochrane risk of bias tool was used to evaluate the risk of bias for each trial</w:t>
      </w:r>
      <w:r w:rsidR="007233DD" w:rsidRPr="007233DD">
        <w:rPr>
          <w:rFonts w:ascii="Times New Roman" w:hAnsi="Times New Roman" w:cs="Times New Roman"/>
          <w:sz w:val="22"/>
          <w:szCs w:val="24"/>
        </w:rPr>
        <w:t>. Green-colored symbol corresponds to low risk of brisk of bias assessment, yellow corresponds to unclear risk of bias, and red corresponds to high risk of bias</w:t>
      </w:r>
      <w:r w:rsidR="00E44BBD">
        <w:rPr>
          <w:rFonts w:ascii="Times New Roman" w:hAnsi="Times New Roman" w:cs="Times New Roman"/>
          <w:sz w:val="22"/>
          <w:szCs w:val="24"/>
        </w:rPr>
        <w:t>.</w:t>
      </w:r>
    </w:p>
    <w:p w14:paraId="4E61C105" w14:textId="0A1F485E" w:rsidR="00DC7B09" w:rsidRPr="000A3EFA" w:rsidRDefault="00ED59F0" w:rsidP="00B67512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1" locked="0" layoutInCell="1" allowOverlap="1" wp14:anchorId="4983DD5F" wp14:editId="252AA493">
                <wp:simplePos x="0" y="0"/>
                <wp:positionH relativeFrom="column">
                  <wp:posOffset>523240</wp:posOffset>
                </wp:positionH>
                <wp:positionV relativeFrom="paragraph">
                  <wp:posOffset>269859</wp:posOffset>
                </wp:positionV>
                <wp:extent cx="4818380" cy="3805612"/>
                <wp:effectExtent l="0" t="0" r="1270" b="4445"/>
                <wp:wrapNone/>
                <wp:docPr id="1578045188" name="그룹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18380" cy="3805612"/>
                          <a:chOff x="0" y="0"/>
                          <a:chExt cx="4818380" cy="3805612"/>
                        </a:xfrm>
                      </wpg:grpSpPr>
                      <pic:pic xmlns:pic="http://schemas.openxmlformats.org/drawingml/2006/picture">
                        <pic:nvPicPr>
                          <pic:cNvPr id="5" name="그림 4">
                            <a:extLst>
                              <a:ext uri="{FF2B5EF4-FFF2-40B4-BE49-F238E27FC236}">
                                <a16:creationId xmlns:a16="http://schemas.microsoft.com/office/drawing/2014/main" id="{5C60EE26-860B-8673-3F1A-6F495A5BDF7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rot="5400000">
                            <a:off x="1341120" y="-1341120"/>
                            <a:ext cx="2136140" cy="481838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그림 6">
                            <a:extLst>
                              <a:ext uri="{FF2B5EF4-FFF2-40B4-BE49-F238E27FC236}">
                                <a16:creationId xmlns:a16="http://schemas.microsoft.com/office/drawing/2014/main" id="{AEB0D5A3-EBC5-1996-EFBC-CE08B96A42F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8539" y="2148897"/>
                            <a:ext cx="4475480" cy="1656715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04979186" id="그룹 3" o:spid="_x0000_s1026" style="position:absolute;left:0;text-align:left;margin-left:41.2pt;margin-top:21.25pt;width:379.4pt;height:299.65pt;z-index:-251653120" coordsize="48183,380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그림 4" o:spid="_x0000_s1027" type="#_x0000_t75" style="position:absolute;left:13411;top:-13411;width:21361;height:48183;rotation: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">
                  <v:imagedata r:id="rId9" o:title=""/>
                </v:shape>
                <v:shape id="그림 6" o:spid="_x0000_s1028" type="#_x0000_t75" style="position:absolute;left:885;top:21488;width:44755;height:165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">
                  <v:imagedata r:id="rId10" o:title=""/>
                </v:shape>
              </v:group>
            </w:pict>
          </mc:Fallback>
        </mc:AlternateContent>
      </w:r>
      <w:bookmarkStart w:id="0" w:name="_GoBack"/>
      <w:bookmarkEnd w:id="0"/>
    </w:p>
    <w:sectPr w:rsidR="00DC7B09" w:rsidRPr="000A3E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2623BE" w14:textId="77777777" w:rsidR="00216A35" w:rsidRDefault="00216A35" w:rsidP="00216A35">
      <w:pPr>
        <w:spacing w:after="0" w:line="240" w:lineRule="auto"/>
      </w:pPr>
      <w:r>
        <w:separator/>
      </w:r>
    </w:p>
  </w:endnote>
  <w:endnote w:type="continuationSeparator" w:id="0">
    <w:p w14:paraId="7CD480A8" w14:textId="77777777" w:rsidR="00216A35" w:rsidRDefault="00216A35" w:rsidP="00216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4E8BB7" w14:textId="77777777" w:rsidR="00216A35" w:rsidRDefault="00216A35" w:rsidP="00216A35">
      <w:pPr>
        <w:spacing w:after="0" w:line="240" w:lineRule="auto"/>
      </w:pPr>
      <w:r>
        <w:separator/>
      </w:r>
    </w:p>
  </w:footnote>
  <w:footnote w:type="continuationSeparator" w:id="0">
    <w:p w14:paraId="6406521C" w14:textId="77777777" w:rsidR="00216A35" w:rsidRDefault="00216A35" w:rsidP="00216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5C021E"/>
    <w:multiLevelType w:val="hybridMultilevel"/>
    <w:tmpl w:val="AC26B582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E7B370F"/>
    <w:multiLevelType w:val="hybridMultilevel"/>
    <w:tmpl w:val="04DA68D2"/>
    <w:lvl w:ilvl="0" w:tplc="9D6A73C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 w15:restartNumberingAfterBreak="0">
    <w:nsid w:val="110A5E14"/>
    <w:multiLevelType w:val="hybridMultilevel"/>
    <w:tmpl w:val="1F8C87E2"/>
    <w:lvl w:ilvl="0" w:tplc="1450C864">
      <w:start w:val="1"/>
      <w:numFmt w:val="decimal"/>
      <w:lvlText w:val="%1."/>
      <w:lvlJc w:val="left"/>
      <w:pPr>
        <w:ind w:left="544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64" w:hanging="440"/>
      </w:pPr>
    </w:lvl>
    <w:lvl w:ilvl="2" w:tplc="0409001B" w:tentative="1">
      <w:start w:val="1"/>
      <w:numFmt w:val="lowerRoman"/>
      <w:lvlText w:val="%3."/>
      <w:lvlJc w:val="right"/>
      <w:pPr>
        <w:ind w:left="1504" w:hanging="440"/>
      </w:pPr>
    </w:lvl>
    <w:lvl w:ilvl="3" w:tplc="0409000F" w:tentative="1">
      <w:start w:val="1"/>
      <w:numFmt w:val="decimal"/>
      <w:lvlText w:val="%4."/>
      <w:lvlJc w:val="left"/>
      <w:pPr>
        <w:ind w:left="1944" w:hanging="440"/>
      </w:pPr>
    </w:lvl>
    <w:lvl w:ilvl="4" w:tplc="04090019" w:tentative="1">
      <w:start w:val="1"/>
      <w:numFmt w:val="upperLetter"/>
      <w:lvlText w:val="%5."/>
      <w:lvlJc w:val="left"/>
      <w:pPr>
        <w:ind w:left="2384" w:hanging="440"/>
      </w:pPr>
    </w:lvl>
    <w:lvl w:ilvl="5" w:tplc="0409001B" w:tentative="1">
      <w:start w:val="1"/>
      <w:numFmt w:val="lowerRoman"/>
      <w:lvlText w:val="%6."/>
      <w:lvlJc w:val="right"/>
      <w:pPr>
        <w:ind w:left="2824" w:hanging="440"/>
      </w:pPr>
    </w:lvl>
    <w:lvl w:ilvl="6" w:tplc="0409000F" w:tentative="1">
      <w:start w:val="1"/>
      <w:numFmt w:val="decimal"/>
      <w:lvlText w:val="%7."/>
      <w:lvlJc w:val="left"/>
      <w:pPr>
        <w:ind w:left="3264" w:hanging="440"/>
      </w:pPr>
    </w:lvl>
    <w:lvl w:ilvl="7" w:tplc="04090019" w:tentative="1">
      <w:start w:val="1"/>
      <w:numFmt w:val="upperLetter"/>
      <w:lvlText w:val="%8."/>
      <w:lvlJc w:val="left"/>
      <w:pPr>
        <w:ind w:left="3704" w:hanging="440"/>
      </w:pPr>
    </w:lvl>
    <w:lvl w:ilvl="8" w:tplc="0409001B" w:tentative="1">
      <w:start w:val="1"/>
      <w:numFmt w:val="lowerRoman"/>
      <w:lvlText w:val="%9."/>
      <w:lvlJc w:val="right"/>
      <w:pPr>
        <w:ind w:left="4144" w:hanging="440"/>
      </w:pPr>
    </w:lvl>
  </w:abstractNum>
  <w:abstractNum w:abstractNumId="3" w15:restartNumberingAfterBreak="0">
    <w:nsid w:val="13753348"/>
    <w:multiLevelType w:val="hybridMultilevel"/>
    <w:tmpl w:val="FDC62EFC"/>
    <w:lvl w:ilvl="0" w:tplc="444C747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4" w15:restartNumberingAfterBreak="0">
    <w:nsid w:val="1D282EB0"/>
    <w:multiLevelType w:val="hybridMultilevel"/>
    <w:tmpl w:val="F9AE316E"/>
    <w:lvl w:ilvl="0" w:tplc="AD5AD142">
      <w:start w:val="1"/>
      <w:numFmt w:val="decimal"/>
      <w:pStyle w:val="231031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272E44CF"/>
    <w:multiLevelType w:val="hybridMultilevel"/>
    <w:tmpl w:val="0D34C68E"/>
    <w:lvl w:ilvl="0" w:tplc="8FC4E6F0">
      <w:start w:val="1"/>
      <w:numFmt w:val="decimal"/>
      <w:lvlText w:val="%1."/>
      <w:lvlJc w:val="left"/>
      <w:pPr>
        <w:ind w:left="545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065" w:hanging="440"/>
      </w:pPr>
    </w:lvl>
    <w:lvl w:ilvl="2" w:tplc="0409001B" w:tentative="1">
      <w:start w:val="1"/>
      <w:numFmt w:val="lowerRoman"/>
      <w:lvlText w:val="%3."/>
      <w:lvlJc w:val="right"/>
      <w:pPr>
        <w:ind w:left="1505" w:hanging="440"/>
      </w:pPr>
    </w:lvl>
    <w:lvl w:ilvl="3" w:tplc="0409000F" w:tentative="1">
      <w:start w:val="1"/>
      <w:numFmt w:val="decimal"/>
      <w:lvlText w:val="%4."/>
      <w:lvlJc w:val="left"/>
      <w:pPr>
        <w:ind w:left="1945" w:hanging="440"/>
      </w:pPr>
    </w:lvl>
    <w:lvl w:ilvl="4" w:tplc="04090019" w:tentative="1">
      <w:start w:val="1"/>
      <w:numFmt w:val="upperLetter"/>
      <w:lvlText w:val="%5."/>
      <w:lvlJc w:val="left"/>
      <w:pPr>
        <w:ind w:left="2385" w:hanging="440"/>
      </w:pPr>
    </w:lvl>
    <w:lvl w:ilvl="5" w:tplc="0409001B" w:tentative="1">
      <w:start w:val="1"/>
      <w:numFmt w:val="lowerRoman"/>
      <w:lvlText w:val="%6."/>
      <w:lvlJc w:val="right"/>
      <w:pPr>
        <w:ind w:left="2825" w:hanging="440"/>
      </w:pPr>
    </w:lvl>
    <w:lvl w:ilvl="6" w:tplc="0409000F" w:tentative="1">
      <w:start w:val="1"/>
      <w:numFmt w:val="decimal"/>
      <w:lvlText w:val="%7."/>
      <w:lvlJc w:val="left"/>
      <w:pPr>
        <w:ind w:left="3265" w:hanging="440"/>
      </w:pPr>
    </w:lvl>
    <w:lvl w:ilvl="7" w:tplc="04090019" w:tentative="1">
      <w:start w:val="1"/>
      <w:numFmt w:val="upperLetter"/>
      <w:lvlText w:val="%8."/>
      <w:lvlJc w:val="left"/>
      <w:pPr>
        <w:ind w:left="3705" w:hanging="440"/>
      </w:pPr>
    </w:lvl>
    <w:lvl w:ilvl="8" w:tplc="0409001B" w:tentative="1">
      <w:start w:val="1"/>
      <w:numFmt w:val="lowerRoman"/>
      <w:lvlText w:val="%9."/>
      <w:lvlJc w:val="right"/>
      <w:pPr>
        <w:ind w:left="4145" w:hanging="440"/>
      </w:pPr>
    </w:lvl>
  </w:abstractNum>
  <w:abstractNum w:abstractNumId="6" w15:restartNumberingAfterBreak="0">
    <w:nsid w:val="2D8E49C6"/>
    <w:multiLevelType w:val="hybridMultilevel"/>
    <w:tmpl w:val="628E4D28"/>
    <w:lvl w:ilvl="0" w:tplc="0278F27E">
      <w:start w:val="17"/>
      <w:numFmt w:val="bullet"/>
      <w:lvlText w:val=""/>
      <w:lvlJc w:val="left"/>
      <w:pPr>
        <w:ind w:left="800" w:hanging="360"/>
      </w:pPr>
      <w:rPr>
        <w:rFonts w:ascii="Wingdings" w:eastAsia="DengXian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7" w15:restartNumberingAfterBreak="0">
    <w:nsid w:val="50FF1521"/>
    <w:multiLevelType w:val="hybridMultilevel"/>
    <w:tmpl w:val="14EC16CC"/>
    <w:lvl w:ilvl="0" w:tplc="D7A0C12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8" w15:restartNumberingAfterBreak="0">
    <w:nsid w:val="556416AF"/>
    <w:multiLevelType w:val="hybridMultilevel"/>
    <w:tmpl w:val="8C400C58"/>
    <w:lvl w:ilvl="0" w:tplc="C9A674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9" w15:restartNumberingAfterBreak="0">
    <w:nsid w:val="56D504CE"/>
    <w:multiLevelType w:val="hybridMultilevel"/>
    <w:tmpl w:val="F562640C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upperLetter"/>
      <w:lvlText w:val="%2.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upperLetter"/>
      <w:lvlText w:val="%5.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upperLetter"/>
      <w:lvlText w:val="%8.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abstractNum w:abstractNumId="10" w15:restartNumberingAfterBreak="0">
    <w:nsid w:val="57B173BF"/>
    <w:multiLevelType w:val="hybridMultilevel"/>
    <w:tmpl w:val="C19E70F2"/>
    <w:lvl w:ilvl="0" w:tplc="56A45B5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1" w15:restartNumberingAfterBreak="0">
    <w:nsid w:val="581726A6"/>
    <w:multiLevelType w:val="hybridMultilevel"/>
    <w:tmpl w:val="17406F8C"/>
    <w:lvl w:ilvl="0" w:tplc="C3C28E1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2" w15:restartNumberingAfterBreak="0">
    <w:nsid w:val="6608066E"/>
    <w:multiLevelType w:val="hybridMultilevel"/>
    <w:tmpl w:val="18CCB82C"/>
    <w:lvl w:ilvl="0" w:tplc="93C8CED4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3" w15:restartNumberingAfterBreak="0">
    <w:nsid w:val="727E0C9C"/>
    <w:multiLevelType w:val="hybridMultilevel"/>
    <w:tmpl w:val="06DC7856"/>
    <w:lvl w:ilvl="0" w:tplc="FE4A0D5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4" w15:restartNumberingAfterBreak="0">
    <w:nsid w:val="79760958"/>
    <w:multiLevelType w:val="hybridMultilevel"/>
    <w:tmpl w:val="28CC8BD8"/>
    <w:lvl w:ilvl="0" w:tplc="0409000F">
      <w:start w:val="1"/>
      <w:numFmt w:val="decimal"/>
      <w:lvlText w:val="%1."/>
      <w:lvlJc w:val="left"/>
      <w:pPr>
        <w:ind w:left="920" w:hanging="440"/>
      </w:pPr>
    </w:lvl>
    <w:lvl w:ilvl="1" w:tplc="04090019" w:tentative="1">
      <w:start w:val="1"/>
      <w:numFmt w:val="upperLetter"/>
      <w:lvlText w:val="%2.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upperLetter"/>
      <w:lvlText w:val="%5.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upperLetter"/>
      <w:lvlText w:val="%8.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>
    <w:abstractNumId w:val="0"/>
  </w:num>
  <w:num w:numId="2">
    <w:abstractNumId w:val="1"/>
  </w:num>
  <w:num w:numId="3">
    <w:abstractNumId w:val="12"/>
  </w:num>
  <w:num w:numId="4">
    <w:abstractNumId w:val="7"/>
  </w:num>
  <w:num w:numId="5">
    <w:abstractNumId w:val="4"/>
  </w:num>
  <w:num w:numId="6">
    <w:abstractNumId w:val="3"/>
  </w:num>
  <w:num w:numId="7">
    <w:abstractNumId w:val="9"/>
  </w:num>
  <w:num w:numId="8">
    <w:abstractNumId w:val="14"/>
  </w:num>
  <w:num w:numId="9">
    <w:abstractNumId w:val="8"/>
  </w:num>
  <w:num w:numId="10">
    <w:abstractNumId w:val="10"/>
  </w:num>
  <w:num w:numId="11">
    <w:abstractNumId w:val="5"/>
  </w:num>
  <w:num w:numId="12">
    <w:abstractNumId w:val="2"/>
  </w:num>
  <w:num w:numId="13">
    <w:abstractNumId w:val="13"/>
  </w:num>
  <w:num w:numId="14">
    <w:abstractNumId w:val="11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3C85"/>
    <w:rsid w:val="00001857"/>
    <w:rsid w:val="00036EDB"/>
    <w:rsid w:val="000A3EFA"/>
    <w:rsid w:val="000B5646"/>
    <w:rsid w:val="000D761C"/>
    <w:rsid w:val="000E1331"/>
    <w:rsid w:val="00121B38"/>
    <w:rsid w:val="001B2AED"/>
    <w:rsid w:val="00216A35"/>
    <w:rsid w:val="00240525"/>
    <w:rsid w:val="002649BA"/>
    <w:rsid w:val="002D75BF"/>
    <w:rsid w:val="002E43AE"/>
    <w:rsid w:val="002F454D"/>
    <w:rsid w:val="00345E48"/>
    <w:rsid w:val="00357C5C"/>
    <w:rsid w:val="003A31D2"/>
    <w:rsid w:val="003E34B9"/>
    <w:rsid w:val="003E7211"/>
    <w:rsid w:val="004041A0"/>
    <w:rsid w:val="00445419"/>
    <w:rsid w:val="00462821"/>
    <w:rsid w:val="00465A95"/>
    <w:rsid w:val="00476BE1"/>
    <w:rsid w:val="004C2C83"/>
    <w:rsid w:val="004C7663"/>
    <w:rsid w:val="00503A0C"/>
    <w:rsid w:val="00527BA3"/>
    <w:rsid w:val="005935C5"/>
    <w:rsid w:val="005B6DAC"/>
    <w:rsid w:val="005C1061"/>
    <w:rsid w:val="00601A52"/>
    <w:rsid w:val="0061372D"/>
    <w:rsid w:val="006237E9"/>
    <w:rsid w:val="00627B74"/>
    <w:rsid w:val="00632D08"/>
    <w:rsid w:val="006B4E7D"/>
    <w:rsid w:val="00705C98"/>
    <w:rsid w:val="007233DD"/>
    <w:rsid w:val="00776628"/>
    <w:rsid w:val="007B458C"/>
    <w:rsid w:val="007E2900"/>
    <w:rsid w:val="00804BF5"/>
    <w:rsid w:val="00821443"/>
    <w:rsid w:val="00827269"/>
    <w:rsid w:val="008423D7"/>
    <w:rsid w:val="008534CD"/>
    <w:rsid w:val="00873709"/>
    <w:rsid w:val="00892579"/>
    <w:rsid w:val="0089351E"/>
    <w:rsid w:val="00905EFC"/>
    <w:rsid w:val="009353B6"/>
    <w:rsid w:val="00941966"/>
    <w:rsid w:val="009419F2"/>
    <w:rsid w:val="009476B6"/>
    <w:rsid w:val="00967AA7"/>
    <w:rsid w:val="00995562"/>
    <w:rsid w:val="009A41C5"/>
    <w:rsid w:val="009B4147"/>
    <w:rsid w:val="009D2ABE"/>
    <w:rsid w:val="00A01A95"/>
    <w:rsid w:val="00A13C85"/>
    <w:rsid w:val="00A55B97"/>
    <w:rsid w:val="00AB2368"/>
    <w:rsid w:val="00B23402"/>
    <w:rsid w:val="00B31096"/>
    <w:rsid w:val="00B61F87"/>
    <w:rsid w:val="00B67512"/>
    <w:rsid w:val="00B86EDD"/>
    <w:rsid w:val="00BA36BB"/>
    <w:rsid w:val="00BA7E51"/>
    <w:rsid w:val="00BB2251"/>
    <w:rsid w:val="00BB3AD5"/>
    <w:rsid w:val="00C02A36"/>
    <w:rsid w:val="00C23A04"/>
    <w:rsid w:val="00C7136B"/>
    <w:rsid w:val="00C724AF"/>
    <w:rsid w:val="00C81674"/>
    <w:rsid w:val="00CD1721"/>
    <w:rsid w:val="00CF62E1"/>
    <w:rsid w:val="00D40FF0"/>
    <w:rsid w:val="00D50998"/>
    <w:rsid w:val="00DC7B09"/>
    <w:rsid w:val="00E30FDE"/>
    <w:rsid w:val="00E3569E"/>
    <w:rsid w:val="00E44BBD"/>
    <w:rsid w:val="00E47D46"/>
    <w:rsid w:val="00E647B3"/>
    <w:rsid w:val="00E7555D"/>
    <w:rsid w:val="00EB029B"/>
    <w:rsid w:val="00ED59F0"/>
    <w:rsid w:val="00F0328B"/>
    <w:rsid w:val="00F06E1E"/>
    <w:rsid w:val="00F207D9"/>
    <w:rsid w:val="00F86B3E"/>
    <w:rsid w:val="00F95DC9"/>
    <w:rsid w:val="00FE2691"/>
    <w:rsid w:val="00FE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A8D4D4B"/>
  <w15:chartTrackingRefBased/>
  <w15:docId w15:val="{4B816277-4C55-4E4F-9E32-2E97B4F45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16A3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6A3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6A35"/>
  </w:style>
  <w:style w:type="paragraph" w:styleId="a4">
    <w:name w:val="footer"/>
    <w:basedOn w:val="a"/>
    <w:link w:val="Char0"/>
    <w:uiPriority w:val="99"/>
    <w:unhideWhenUsed/>
    <w:rsid w:val="00216A3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6A35"/>
  </w:style>
  <w:style w:type="paragraph" w:styleId="a5">
    <w:name w:val="List Paragraph"/>
    <w:basedOn w:val="a"/>
    <w:link w:val="Char1"/>
    <w:uiPriority w:val="34"/>
    <w:qFormat/>
    <w:rsid w:val="007B458C"/>
    <w:pPr>
      <w:ind w:leftChars="400" w:left="800"/>
    </w:pPr>
  </w:style>
  <w:style w:type="paragraph" w:customStyle="1" w:styleId="231031">
    <w:name w:val="231031"/>
    <w:basedOn w:val="a5"/>
    <w:link w:val="231031Char"/>
    <w:qFormat/>
    <w:rsid w:val="00001857"/>
    <w:pPr>
      <w:widowControl/>
      <w:numPr>
        <w:numId w:val="5"/>
      </w:numPr>
      <w:wordWrap/>
      <w:autoSpaceDE/>
      <w:autoSpaceDN/>
      <w:spacing w:after="0" w:line="0" w:lineRule="atLeast"/>
      <w:ind w:leftChars="20" w:left="181" w:hangingChars="88" w:hanging="141"/>
    </w:pPr>
    <w:rPr>
      <w:rFonts w:ascii="Times New Roman" w:eastAsia="맑은 고딕" w:hAnsi="Times New Roman" w:cs="Times New Roman"/>
      <w:sz w:val="16"/>
      <w:szCs w:val="16"/>
    </w:rPr>
  </w:style>
  <w:style w:type="character" w:customStyle="1" w:styleId="Char1">
    <w:name w:val="목록 단락 Char"/>
    <w:basedOn w:val="a0"/>
    <w:link w:val="a5"/>
    <w:uiPriority w:val="34"/>
    <w:rsid w:val="00001857"/>
  </w:style>
  <w:style w:type="character" w:customStyle="1" w:styleId="231031Char">
    <w:name w:val="231031 Char"/>
    <w:basedOn w:val="Char1"/>
    <w:link w:val="231031"/>
    <w:rsid w:val="00001857"/>
    <w:rPr>
      <w:rFonts w:ascii="Times New Roman" w:eastAsia="맑은 고딕" w:hAnsi="Times New Roman" w:cs="Times New Roman"/>
      <w:sz w:val="16"/>
      <w:szCs w:val="16"/>
    </w:rPr>
  </w:style>
  <w:style w:type="character" w:styleId="a6">
    <w:name w:val="Hyperlink"/>
    <w:basedOn w:val="a0"/>
    <w:uiPriority w:val="99"/>
    <w:unhideWhenUsed/>
    <w:rsid w:val="00B2340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B2340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49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hua wang</dc:creator>
  <cp:keywords/>
  <dc:description/>
  <cp:lastModifiedBy>wjhdon</cp:lastModifiedBy>
  <cp:revision>70</cp:revision>
  <dcterms:created xsi:type="dcterms:W3CDTF">2023-10-31T05:54:00Z</dcterms:created>
  <dcterms:modified xsi:type="dcterms:W3CDTF">2024-02-28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f44e422fddd9840afe47b618dc5261b1edc0710686675d28b18fe29976c21c</vt:lpwstr>
  </property>
</Properties>
</file>